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2790"/>
        <w:gridCol w:w="2891"/>
        <w:gridCol w:w="2419"/>
      </w:tblGrid>
      <w:tr w:rsidR="00704707" w:rsidTr="00172FED">
        <w:tc>
          <w:tcPr>
            <w:tcW w:w="9828" w:type="dxa"/>
            <w:gridSpan w:val="4"/>
            <w:tcBorders>
              <w:bottom w:val="single" w:sz="4" w:space="0" w:color="auto"/>
            </w:tcBorders>
          </w:tcPr>
          <w:p w:rsidR="00704707" w:rsidRDefault="00353F56" w:rsidP="00172F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</w:t>
            </w:r>
            <w:r w:rsidR="00704707">
              <w:rPr>
                <w:rFonts w:ascii="Arial" w:hAnsi="Arial" w:cs="Arial"/>
              </w:rPr>
              <w:t xml:space="preserve"> Table 1. Number of ancestral informative markers (AIMs) per chromosome</w:t>
            </w:r>
          </w:p>
        </w:tc>
      </w:tr>
      <w:tr w:rsidR="00704707" w:rsidTr="00172FED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mosom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romosome </w:t>
            </w:r>
            <w:proofErr w:type="spellStart"/>
            <w:r>
              <w:rPr>
                <w:rFonts w:ascii="Arial" w:hAnsi="Arial" w:cs="Arial"/>
              </w:rPr>
              <w:t>length</w:t>
            </w:r>
            <w:r w:rsidR="0020395D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cM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AIMs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:rsidR="00704707" w:rsidRPr="00E61FE1" w:rsidRDefault="00704707" w:rsidP="00172F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proofErr w:type="spellStart"/>
            <w:r>
              <w:rPr>
                <w:rFonts w:ascii="Arial" w:hAnsi="Arial" w:cs="Arial"/>
              </w:rPr>
              <w:t>distance</w:t>
            </w:r>
            <w:r w:rsidR="0020395D">
              <w:rPr>
                <w:rFonts w:ascii="Arial" w:hAnsi="Arial" w:cs="Arial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cM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704707" w:rsidTr="00172FED"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98.7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16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4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74.1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47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1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44.3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93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3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32.0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85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3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16.0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75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2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17.3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59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4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95.0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51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3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82.4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41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3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95.5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16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7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79.8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20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5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82.2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28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4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82.2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25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5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38.2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08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3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30.2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90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4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40.1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76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8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30.7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76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7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59.2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72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.2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29.5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69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9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15.8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52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.2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01.6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59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7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66.7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32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.1</w:t>
            </w:r>
          </w:p>
        </w:tc>
      </w:tr>
      <w:tr w:rsidR="00704707" w:rsidTr="00172FED">
        <w:tc>
          <w:tcPr>
            <w:tcW w:w="1728" w:type="dxa"/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2790" w:type="dxa"/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84.5</w:t>
            </w:r>
          </w:p>
        </w:tc>
        <w:tc>
          <w:tcPr>
            <w:tcW w:w="2891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2419" w:type="dxa"/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.5</w:t>
            </w:r>
          </w:p>
        </w:tc>
      </w:tr>
      <w:tr w:rsidR="00704707" w:rsidTr="00172FED"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704707" w:rsidRPr="00E61FE1" w:rsidRDefault="00704707" w:rsidP="00172FE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704707" w:rsidRPr="00E61FE1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3</w:t>
            </w:r>
            <w:r w:rsidRPr="00E61FE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796.1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</w:t>
            </w: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624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:rsidR="00704707" w:rsidRPr="000D4417" w:rsidRDefault="00704707" w:rsidP="00172FE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41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4</w:t>
            </w:r>
          </w:p>
        </w:tc>
      </w:tr>
      <w:tr w:rsidR="00704707" w:rsidTr="00172FED">
        <w:tc>
          <w:tcPr>
            <w:tcW w:w="9828" w:type="dxa"/>
            <w:gridSpan w:val="4"/>
            <w:tcBorders>
              <w:top w:val="single" w:sz="4" w:space="0" w:color="auto"/>
            </w:tcBorders>
            <w:vAlign w:val="center"/>
          </w:tcPr>
          <w:p w:rsidR="004D0CBB" w:rsidRDefault="004D0CBB" w:rsidP="00172F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  <w:p w:rsidR="00704707" w:rsidRPr="000D4417" w:rsidRDefault="00704707" w:rsidP="00172F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cM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=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centimorgans</w:t>
            </w:r>
            <w:proofErr w:type="spellEnd"/>
          </w:p>
          <w:p w:rsidR="00704707" w:rsidRDefault="0020395D" w:rsidP="00172F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r w:rsidR="0070470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Genetic distance between the first and last AIM of each chromosome</w:t>
            </w:r>
          </w:p>
          <w:p w:rsidR="00704707" w:rsidRPr="000D4417" w:rsidRDefault="0020395D" w:rsidP="00172F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  <w:r w:rsidR="00704707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Mean genetic distance between consecutive AIMs</w:t>
            </w:r>
          </w:p>
        </w:tc>
      </w:tr>
    </w:tbl>
    <w:p w:rsidR="00704707" w:rsidRDefault="00704707" w:rsidP="00704707">
      <w:pPr>
        <w:tabs>
          <w:tab w:val="left" w:pos="8610"/>
        </w:tabs>
      </w:pPr>
      <w:r>
        <w:tab/>
      </w:r>
      <w:bookmarkStart w:id="0" w:name="_GoBack"/>
      <w:bookmarkEnd w:id="0"/>
    </w:p>
    <w:sectPr w:rsidR="00704707" w:rsidSect="008B1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F55"/>
    <w:rsid w:val="00016F78"/>
    <w:rsid w:val="00060263"/>
    <w:rsid w:val="000625C8"/>
    <w:rsid w:val="000742C6"/>
    <w:rsid w:val="00080277"/>
    <w:rsid w:val="000A3D50"/>
    <w:rsid w:val="000C1B9A"/>
    <w:rsid w:val="000D0E48"/>
    <w:rsid w:val="000D4417"/>
    <w:rsid w:val="000D5CB7"/>
    <w:rsid w:val="00124F16"/>
    <w:rsid w:val="00141AC9"/>
    <w:rsid w:val="00145792"/>
    <w:rsid w:val="00151697"/>
    <w:rsid w:val="001617DA"/>
    <w:rsid w:val="0017379F"/>
    <w:rsid w:val="001A14DE"/>
    <w:rsid w:val="001B4BAF"/>
    <w:rsid w:val="001D301E"/>
    <w:rsid w:val="0020395D"/>
    <w:rsid w:val="0020680C"/>
    <w:rsid w:val="0021345A"/>
    <w:rsid w:val="002276B7"/>
    <w:rsid w:val="00251C98"/>
    <w:rsid w:val="00274AAB"/>
    <w:rsid w:val="002C7E82"/>
    <w:rsid w:val="00322A6A"/>
    <w:rsid w:val="00333C7B"/>
    <w:rsid w:val="003375D2"/>
    <w:rsid w:val="0035031F"/>
    <w:rsid w:val="00353C96"/>
    <w:rsid w:val="00353F56"/>
    <w:rsid w:val="00354AD4"/>
    <w:rsid w:val="00376A5C"/>
    <w:rsid w:val="00396A9F"/>
    <w:rsid w:val="003B66F0"/>
    <w:rsid w:val="003F0E83"/>
    <w:rsid w:val="00405A9F"/>
    <w:rsid w:val="004106E3"/>
    <w:rsid w:val="00432526"/>
    <w:rsid w:val="00436F46"/>
    <w:rsid w:val="00471986"/>
    <w:rsid w:val="00477DC3"/>
    <w:rsid w:val="004807C1"/>
    <w:rsid w:val="00483811"/>
    <w:rsid w:val="004C06E9"/>
    <w:rsid w:val="004D0CBB"/>
    <w:rsid w:val="004F04E8"/>
    <w:rsid w:val="00530AB8"/>
    <w:rsid w:val="00594C26"/>
    <w:rsid w:val="005B5085"/>
    <w:rsid w:val="005C7069"/>
    <w:rsid w:val="005E1387"/>
    <w:rsid w:val="005E7BDF"/>
    <w:rsid w:val="00604F41"/>
    <w:rsid w:val="00644940"/>
    <w:rsid w:val="00666C85"/>
    <w:rsid w:val="0067023E"/>
    <w:rsid w:val="00673EED"/>
    <w:rsid w:val="006900CA"/>
    <w:rsid w:val="006B0A8F"/>
    <w:rsid w:val="006D796C"/>
    <w:rsid w:val="006E4912"/>
    <w:rsid w:val="00704707"/>
    <w:rsid w:val="0071050D"/>
    <w:rsid w:val="00723565"/>
    <w:rsid w:val="00724650"/>
    <w:rsid w:val="007424DF"/>
    <w:rsid w:val="00752270"/>
    <w:rsid w:val="00764CF3"/>
    <w:rsid w:val="00785EC1"/>
    <w:rsid w:val="00796706"/>
    <w:rsid w:val="007F653F"/>
    <w:rsid w:val="00810A55"/>
    <w:rsid w:val="00822DA5"/>
    <w:rsid w:val="00852DA6"/>
    <w:rsid w:val="008629D3"/>
    <w:rsid w:val="00867B9A"/>
    <w:rsid w:val="00897E8E"/>
    <w:rsid w:val="008B1752"/>
    <w:rsid w:val="008B5131"/>
    <w:rsid w:val="00903062"/>
    <w:rsid w:val="00915F55"/>
    <w:rsid w:val="00947BB4"/>
    <w:rsid w:val="00996E95"/>
    <w:rsid w:val="009E3148"/>
    <w:rsid w:val="00A15665"/>
    <w:rsid w:val="00A24238"/>
    <w:rsid w:val="00A319B0"/>
    <w:rsid w:val="00A53D86"/>
    <w:rsid w:val="00A65E70"/>
    <w:rsid w:val="00A8403D"/>
    <w:rsid w:val="00A937F5"/>
    <w:rsid w:val="00AE5F70"/>
    <w:rsid w:val="00AF1526"/>
    <w:rsid w:val="00B00432"/>
    <w:rsid w:val="00B0347E"/>
    <w:rsid w:val="00B14EAE"/>
    <w:rsid w:val="00B737D1"/>
    <w:rsid w:val="00B911B3"/>
    <w:rsid w:val="00BA7D49"/>
    <w:rsid w:val="00BB0BE3"/>
    <w:rsid w:val="00C07E57"/>
    <w:rsid w:val="00C20515"/>
    <w:rsid w:val="00C51988"/>
    <w:rsid w:val="00C63036"/>
    <w:rsid w:val="00C75C01"/>
    <w:rsid w:val="00C94712"/>
    <w:rsid w:val="00C94ECB"/>
    <w:rsid w:val="00CC3C24"/>
    <w:rsid w:val="00CC56F6"/>
    <w:rsid w:val="00CD1563"/>
    <w:rsid w:val="00CE1C39"/>
    <w:rsid w:val="00CE5666"/>
    <w:rsid w:val="00CE6140"/>
    <w:rsid w:val="00CF51BA"/>
    <w:rsid w:val="00D00248"/>
    <w:rsid w:val="00D24F4B"/>
    <w:rsid w:val="00D26E5B"/>
    <w:rsid w:val="00D45A67"/>
    <w:rsid w:val="00D5244B"/>
    <w:rsid w:val="00D67E69"/>
    <w:rsid w:val="00D81826"/>
    <w:rsid w:val="00D955DE"/>
    <w:rsid w:val="00DA0532"/>
    <w:rsid w:val="00DB2A81"/>
    <w:rsid w:val="00DD2625"/>
    <w:rsid w:val="00DE3060"/>
    <w:rsid w:val="00E00A3B"/>
    <w:rsid w:val="00E02446"/>
    <w:rsid w:val="00E069CD"/>
    <w:rsid w:val="00E256BF"/>
    <w:rsid w:val="00E61FE1"/>
    <w:rsid w:val="00ED2086"/>
    <w:rsid w:val="00EE44A4"/>
    <w:rsid w:val="00F02E63"/>
    <w:rsid w:val="00F15219"/>
    <w:rsid w:val="00F654D3"/>
    <w:rsid w:val="00F77ECE"/>
    <w:rsid w:val="00FA38EC"/>
    <w:rsid w:val="00FF0371"/>
    <w:rsid w:val="00FF3740"/>
    <w:rsid w:val="00FF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18EFA3-41EE-4DDB-B71F-C3E77C24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C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61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0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1.DOCX</TitleName>
    <IsDeleted xmlns="6748d171-db02-493f-bacc-befa0da06a3e">false</IsDeleted>
    <DocumentId xmlns="6748d171-db02-493f-bacc-befa0da06a3e">Table 1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210E425-1784-4E7C-B43A-CC5D2284BAE2}"/>
</file>

<file path=customXml/itemProps2.xml><?xml version="1.0" encoding="utf-8"?>
<ds:datastoreItem xmlns:ds="http://schemas.openxmlformats.org/officeDocument/2006/customXml" ds:itemID="{750979B1-9706-46D9-AC3B-8F149847737F}"/>
</file>

<file path=customXml/itemProps3.xml><?xml version="1.0" encoding="utf-8"?>
<ds:datastoreItem xmlns:ds="http://schemas.openxmlformats.org/officeDocument/2006/customXml" ds:itemID="{B3A22161-8F9D-4CBB-9C99-5EC98C6CA1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iz Narvaez, Edward Antonio</dc:creator>
  <cp:lastModifiedBy>Ruiz Narvaez, Edward Antonio</cp:lastModifiedBy>
  <cp:revision>2</cp:revision>
  <cp:lastPrinted>2015-06-26T15:26:00Z</cp:lastPrinted>
  <dcterms:created xsi:type="dcterms:W3CDTF">2016-07-19T16:57:00Z</dcterms:created>
  <dcterms:modified xsi:type="dcterms:W3CDTF">2016-07-1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